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1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edigree, </w:t>
      </w:r>
      <w:r>
        <w:rPr>
          <w:rFonts w:eastAsia="Times New Roman" w:cs="Times New Roman" w:ascii="Times New Roman" w:hAnsi="Times New Roman"/>
          <w:color w:val="1F497D" w:themeColor="text2"/>
          <w:sz w:val="24"/>
          <w:szCs w:val="24"/>
        </w:rPr>
        <w:t>type and accession number</w:t>
      </w:r>
      <w:r>
        <w:rPr>
          <w:rFonts w:eastAsia="Times New Roman" w:cs="Times New Roman" w:ascii="Times New Roman" w:hAnsi="Times New Roman"/>
          <w:sz w:val="24"/>
          <w:szCs w:val="24"/>
        </w:rPr>
        <w:t>, pigmentation category according to descriptors and age-group of selected rice accessions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Style w:val="a3"/>
        <w:tblW w:w="13155" w:type="dxa"/>
        <w:jc w:val="left"/>
        <w:tblInd w:w="90" w:type="dxa"/>
        <w:tblLayout w:type="fixed"/>
        <w:tblCellMar>
          <w:top w:w="0" w:type="dxa"/>
          <w:left w:w="100" w:type="dxa"/>
          <w:bottom w:w="0" w:type="dxa"/>
          <w:right w:w="100" w:type="dxa"/>
        </w:tblCellMar>
        <w:tblLook w:firstRow="0" w:noVBand="1" w:lastRow="0" w:firstColumn="0" w:lastColumn="0" w:noHBand="1" w:val="0600"/>
      </w:tblPr>
      <w:tblGrid>
        <w:gridCol w:w="1890"/>
        <w:gridCol w:w="2399"/>
        <w:gridCol w:w="5295"/>
        <w:gridCol w:w="2280"/>
        <w:gridCol w:w="1291"/>
      </w:tblGrid>
      <w:tr>
        <w:trPr>
          <w:trHeight w:val="159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ice Accession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digree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ype and accession number*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Pigmentation according to 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rietal descript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e group (months)</w:t>
            </w:r>
          </w:p>
        </w:tc>
      </w:tr>
      <w:tr>
        <w:trPr>
          <w:trHeight w:val="177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everaddiri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24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- 4.5</w:t>
            </w:r>
          </w:p>
        </w:tc>
      </w:tr>
      <w:tr>
        <w:trPr>
          <w:trHeight w:val="153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k Wee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246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- 4.5</w:t>
            </w:r>
          </w:p>
        </w:tc>
      </w:tr>
      <w:tr>
        <w:trPr>
          <w:trHeight w:val="234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ular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an traditional rice accession (RRDI 252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117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onabaru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28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ind w:right="44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 - 4.5 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erath Banda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28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ondarawalu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285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153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nginimitiya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1234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ind w:right="44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 - 4.5 </w:t>
            </w:r>
          </w:p>
        </w:tc>
      </w:tr>
      <w:tr>
        <w:trPr>
          <w:trHeight w:val="135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Kahata Wee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324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Kalu Heenati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33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Kuruluthuda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6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- 4.5</w:t>
            </w:r>
          </w:p>
        </w:tc>
      </w:tr>
      <w:tr>
        <w:trPr>
          <w:trHeight w:val="141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adathawalu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1312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asuran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86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- 4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chchaperumal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79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kkali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an traditional rice accession (RRDI 80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addel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13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ind w:left="-190" w:firstLine="1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- 6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udu Heenati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49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uduru Samba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90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ind w:right="44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5 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ulai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502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ind w:right="44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 - 4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uwandel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57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ind w:right="44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5 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Wanni Dahanala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i Lankan traditional rice accession (RRDI 59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333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30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 49517-41-1-6-2-3/At 4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developed by RRS, Ambalantot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31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306/ At 3-1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developed by RRS, Ambalantot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117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36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85-2/ Bg 38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developed by RRS, Ambalantot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40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402/ Basmathi 44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developed by RRS, Ambalantot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35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380/ Bg 367-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I, Bathalagod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180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35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12- 1/ Bg 149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I, Bathalagod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3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46/IR 36//</w:t>
            </w:r>
            <w:r>
              <w:rPr>
                <w:rFonts w:eastAsia="Times New Roman" w:cs="Times New Roman" w:ascii="Times New Roman" w:hAnsi="Times New Roman"/>
                <w:i/>
              </w:rPr>
              <w:t>Senerang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I, Bathalagod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36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300/94-2236//Bg 300/ Bg 3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I, Bathalagod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g 94–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262/ Ld 6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I, Bathalagod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68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w 267–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 125/ Bw 248-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C, Bombuwel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99" w:hRule="atLeast"/>
        </w:trPr>
        <w:tc>
          <w:tcPr>
            <w:tcW w:w="189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w 272–6B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w 242-5-5/ Bw 259-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 developed by RRDC, Bombuwel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 368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 356/ Ld 99-14-11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improved variety developed by RRC, Labuduwa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gmented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Accession number as numbered by Department of Agriculture, Sri Lanka.</w:t>
      </w:r>
    </w:p>
    <w:p>
      <w:pPr>
        <w:pStyle w:val="Normal"/>
        <w:rPr>
          <w:rFonts w:ascii="Times New Roman" w:hAnsi="Times New Roman" w:eastAsia="Times New Roman" w:cs="Times New Roman"/>
          <w:color w:val="1F497D" w:themeColor="text2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 w:themeColor="text2"/>
          <w:sz w:val="20"/>
          <w:szCs w:val="20"/>
        </w:rPr>
        <w:t>Breeding stations abbreviated as RRDI: Rice Research and  Development Institute; RRS: Rice Research Station; RRDC: Regional Rice Research and Development Centre; RRC: Rice Research Centre</w:t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si-LK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en-US" w:bidi="si-LK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si-LK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qFormat/>
    <w:rsid w:val="001e5b23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yHyTpHeCp520j6s8Kfhkj1T078A==">CgMxLjA4AHIhMUx1akVNeU1EUzZ1MFFVUlloTkphUDh0UHNfOWpoQ1V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2</Pages>
  <Words>490</Words>
  <Characters>2708</Characters>
  <CharactersWithSpaces>3040</CharactersWithSpaces>
  <Paragraphs>1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7:26:00Z</dcterms:created>
  <dc:creator>DELL</dc:creator>
  <dc:description/>
  <dc:language>en-IN</dc:language>
  <cp:lastModifiedBy/>
  <dcterms:modified xsi:type="dcterms:W3CDTF">2024-09-27T07:20:4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